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FA2A2" w14:textId="17B8D1BF" w:rsidR="008A34F2" w:rsidRDefault="00000000" w:rsidP="0064490E">
      <w:pPr>
        <w:spacing w:after="240"/>
      </w:pPr>
      <w:r>
        <w:rPr>
          <w:b/>
          <w:bCs/>
          <w:sz w:val="32"/>
          <w:szCs w:val="32"/>
        </w:rPr>
        <w:t>Supplementary File S1: Search Methodology</w:t>
      </w:r>
    </w:p>
    <w:p w14:paraId="36CFA2A3" w14:textId="77777777" w:rsidR="008A34F2" w:rsidRDefault="008A34F2">
      <w:pPr>
        <w:spacing w:after="120"/>
      </w:pPr>
    </w:p>
    <w:p w14:paraId="36CFA2A4" w14:textId="77777777" w:rsidR="008A34F2" w:rsidRDefault="00000000">
      <w:pPr>
        <w:spacing w:before="240" w:after="120"/>
      </w:pPr>
      <w:r>
        <w:rPr>
          <w:b/>
          <w:bCs/>
        </w:rPr>
        <w:t>1. Overview of Search Strategy</w:t>
      </w:r>
    </w:p>
    <w:p w14:paraId="36CFA2A5" w14:textId="6B74D538" w:rsidR="008A34F2" w:rsidRDefault="00000000">
      <w:pPr>
        <w:spacing w:after="120"/>
        <w:jc w:val="both"/>
      </w:pPr>
      <w:r>
        <w:t>A narrative search of PubMed and the Consensus AI-assisted academic search engine (</w:t>
      </w:r>
      <w:proofErr w:type="spellStart"/>
      <w:r>
        <w:t>consensus.app</w:t>
      </w:r>
      <w:proofErr w:type="spellEnd"/>
      <w:r>
        <w:t xml:space="preserve">) was conducted covering publications from January 2015 to April 2026, with selected searches </w:t>
      </w:r>
      <w:r w:rsidR="00FF1A3C">
        <w:t>narrowed</w:t>
      </w:r>
      <w:r>
        <w:t xml:space="preserve"> to 2018 for molecular biology topics where recent evidence predominates. The search was </w:t>
      </w:r>
      <w:r w:rsidR="00FF1A3C">
        <w:t>organized</w:t>
      </w:r>
      <w:r>
        <w:t xml:space="preserve"> by manuscript section using PICO-structured queries, with each query targeting a specific organ compartment, molecular domain, or clinical question addressed in the review.</w:t>
      </w:r>
    </w:p>
    <w:p w14:paraId="36CFA2A6" w14:textId="77777777" w:rsidR="008A34F2" w:rsidRDefault="00000000">
      <w:pPr>
        <w:spacing w:after="120"/>
        <w:jc w:val="both"/>
      </w:pPr>
      <w:r>
        <w:t>Two complementary query types were formulated for each major topic:</w:t>
      </w:r>
    </w:p>
    <w:p w14:paraId="36CFA2A7" w14:textId="6EEE4DE1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Technique-oriented queries: focusing on the ultrasound method as the intervention</w:t>
      </w:r>
    </w:p>
    <w:p w14:paraId="36CFA2A8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Phenotype-oriented queries: focusing on the clinical population or molecular outcome as the target</w:t>
      </w:r>
    </w:p>
    <w:p w14:paraId="36CFA2A9" w14:textId="77777777" w:rsidR="008A34F2" w:rsidRDefault="00000000">
      <w:pPr>
        <w:spacing w:after="120"/>
        <w:jc w:val="both"/>
      </w:pPr>
      <w:r>
        <w:t>This dual-query approach was designed to mitigate the risk of systematic directional bias in AI-assisted retrieval, ensuring that evidence was identified from both an imaging and a clinical/molecular perspective for each topic.</w:t>
      </w:r>
    </w:p>
    <w:p w14:paraId="36CFA2AA" w14:textId="77777777" w:rsidR="008A34F2" w:rsidRDefault="008A34F2">
      <w:pPr>
        <w:spacing w:after="120"/>
      </w:pPr>
    </w:p>
    <w:p w14:paraId="36CFA2AB" w14:textId="77777777" w:rsidR="008A34F2" w:rsidRDefault="00000000">
      <w:pPr>
        <w:spacing w:before="240" w:after="120"/>
      </w:pPr>
      <w:r>
        <w:rPr>
          <w:b/>
          <w:bCs/>
        </w:rPr>
        <w:t>2. Inclusion and Exclusion Criteria</w:t>
      </w:r>
    </w:p>
    <w:p w14:paraId="36CFA2AC" w14:textId="77777777" w:rsidR="008A34F2" w:rsidRDefault="00000000">
      <w:pPr>
        <w:spacing w:before="160" w:after="80"/>
      </w:pPr>
      <w:r>
        <w:rPr>
          <w:b/>
          <w:bCs/>
          <w:i/>
          <w:iCs/>
        </w:rPr>
        <w:t>Inclusion criteria</w:t>
      </w:r>
    </w:p>
    <w:p w14:paraId="36CFA2AD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Peer-reviewed publications in English</w:t>
      </w:r>
    </w:p>
    <w:p w14:paraId="36CFA2AE" w14:textId="20C265CE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Original research articles, systematic reviews, meta-analyses, and clinical practice guidelines</w:t>
      </w:r>
    </w:p>
    <w:p w14:paraId="36CFA2AF" w14:textId="0684399C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 xml:space="preserve">Studies in adult human populations </w:t>
      </w:r>
      <w:r w:rsidR="00426662">
        <w:t xml:space="preserve">or animal models </w:t>
      </w:r>
      <w:r>
        <w:t>with metabolic syndrome, obesity, type 2 diabetes mellitus, chronic kidney disease, cardiovascular disease, or cardio-renal-metabolic syndrome</w:t>
      </w:r>
    </w:p>
    <w:p w14:paraId="36CFA2B0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Studies reporting quantitative ultrasound-derived parameters, molecular biomarkers, or clinical outcomes relevant to the PICO questions</w:t>
      </w:r>
    </w:p>
    <w:p w14:paraId="36CFA2B1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Conference abstracts included only when reporting data not available in peer-reviewed full-text publications, particularly for novel techniques (e.g., renal SWE in post-COVID nephropathy, CEUS in CKM nephropathy phenotypes)</w:t>
      </w:r>
    </w:p>
    <w:p w14:paraId="36CFA2B2" w14:textId="77777777" w:rsidR="008A34F2" w:rsidRDefault="00000000">
      <w:pPr>
        <w:spacing w:before="160" w:after="80"/>
      </w:pPr>
      <w:r>
        <w:rPr>
          <w:b/>
          <w:bCs/>
          <w:i/>
          <w:iCs/>
        </w:rPr>
        <w:t>Exclusion criteria</w:t>
      </w:r>
    </w:p>
    <w:p w14:paraId="36CFA2B3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Case reports and case series</w:t>
      </w:r>
    </w:p>
    <w:p w14:paraId="36CFA2B4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Non-quantitative narrative reviews without systematic methodology</w:t>
      </w:r>
    </w:p>
    <w:p w14:paraId="36CFA2B5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proofErr w:type="spellStart"/>
      <w:r>
        <w:t>Paediatric</w:t>
      </w:r>
      <w:proofErr w:type="spellEnd"/>
      <w:r>
        <w:t xml:space="preserve"> populations (age &lt;18 years)</w:t>
      </w:r>
    </w:p>
    <w:p w14:paraId="36CFA2B6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Publications not available in English</w:t>
      </w:r>
    </w:p>
    <w:p w14:paraId="36CFA2B7" w14:textId="77777777" w:rsidR="008A34F2" w:rsidRDefault="008A34F2">
      <w:pPr>
        <w:spacing w:after="120"/>
      </w:pPr>
    </w:p>
    <w:p w14:paraId="36CFA2B8" w14:textId="77777777" w:rsidR="008A34F2" w:rsidRDefault="00000000">
      <w:pPr>
        <w:spacing w:before="240" w:after="120"/>
      </w:pPr>
      <w:r>
        <w:rPr>
          <w:b/>
          <w:bCs/>
        </w:rPr>
        <w:t>3. AI Tool Verification Procedures</w:t>
      </w:r>
    </w:p>
    <w:p w14:paraId="36CFA2B9" w14:textId="77777777" w:rsidR="008A34F2" w:rsidRDefault="00000000">
      <w:pPr>
        <w:spacing w:after="120"/>
        <w:jc w:val="both"/>
      </w:pPr>
      <w:r>
        <w:t>The following verification steps were applied to all references identified through AI-assisted search tools.</w:t>
      </w:r>
    </w:p>
    <w:p w14:paraId="36CFA2BA" w14:textId="77777777" w:rsidR="008A34F2" w:rsidRDefault="008A34F2">
      <w:pPr>
        <w:spacing w:after="120"/>
      </w:pPr>
    </w:p>
    <w:p w14:paraId="36CFA2BB" w14:textId="77777777" w:rsidR="008A34F2" w:rsidRDefault="00000000">
      <w:pPr>
        <w:spacing w:before="160" w:after="80"/>
      </w:pPr>
      <w:r>
        <w:rPr>
          <w:b/>
          <w:bCs/>
          <w:i/>
          <w:iCs/>
        </w:rPr>
        <w:lastRenderedPageBreak/>
        <w:t>3.1 Consensus (</w:t>
      </w:r>
      <w:proofErr w:type="spellStart"/>
      <w:r>
        <w:rPr>
          <w:b/>
          <w:bCs/>
          <w:i/>
          <w:iCs/>
        </w:rPr>
        <w:t>consensus.app</w:t>
      </w:r>
      <w:proofErr w:type="spellEnd"/>
      <w:r>
        <w:rPr>
          <w:b/>
          <w:bCs/>
          <w:i/>
          <w:iCs/>
        </w:rPr>
        <w:t>)</w:t>
      </w:r>
    </w:p>
    <w:p w14:paraId="36CFA2BC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All candidate references returned by Consensus were independently cross-checked against PubMed records to confirm author names, journal, year of publication, volume, issue, and DOI</w:t>
      </w:r>
    </w:p>
    <w:p w14:paraId="36CFA2BD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Full-text screening was performed by the primary author for all studies cited in the manuscript; only sources for which the primary document was reviewed and confirmed to support the attributed claim were retained</w:t>
      </w:r>
    </w:p>
    <w:p w14:paraId="36CFA2BE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Where Consensus results returned conference abstracts, the abstract text was retrieved directly from the publisher platform (Oxford Academic NDT, Frontiers) to verify data accuracy before citation</w:t>
      </w:r>
    </w:p>
    <w:p w14:paraId="36CFA2BF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Reviewer-suggested references (three URLs provided by Reviewer 1) were retrieved in full text and verified independently of the Consensus search results</w:t>
      </w:r>
    </w:p>
    <w:p w14:paraId="36CFA2C0" w14:textId="77777777" w:rsidR="008A34F2" w:rsidRDefault="008A34F2">
      <w:pPr>
        <w:spacing w:after="120"/>
      </w:pPr>
    </w:p>
    <w:p w14:paraId="36CFA2C1" w14:textId="77777777" w:rsidR="008A34F2" w:rsidRDefault="00000000">
      <w:pPr>
        <w:spacing w:before="160" w:after="80"/>
      </w:pPr>
      <w:r>
        <w:rPr>
          <w:b/>
          <w:bCs/>
          <w:i/>
          <w:iCs/>
        </w:rPr>
        <w:t xml:space="preserve">3.2 </w:t>
      </w:r>
      <w:proofErr w:type="spellStart"/>
      <w:r>
        <w:rPr>
          <w:b/>
          <w:bCs/>
          <w:i/>
          <w:iCs/>
        </w:rPr>
        <w:t>NotebookLM</w:t>
      </w:r>
      <w:proofErr w:type="spellEnd"/>
    </w:p>
    <w:p w14:paraId="36CFA2C2" w14:textId="3DB34BD6" w:rsidR="008A34F2" w:rsidRDefault="00000000">
      <w:pPr>
        <w:pStyle w:val="ListParagraph"/>
        <w:numPr>
          <w:ilvl w:val="0"/>
          <w:numId w:val="2"/>
        </w:numPr>
        <w:spacing w:before="40" w:after="40"/>
      </w:pPr>
      <w:proofErr w:type="spellStart"/>
      <w:r>
        <w:t>NotebookLM</w:t>
      </w:r>
      <w:proofErr w:type="spellEnd"/>
      <w:r>
        <w:t xml:space="preserve"> was used as a secondary retrieval system to cross-query the collected PDF library</w:t>
      </w:r>
      <w:r w:rsidR="00CB07F1">
        <w:t>, which was built using Zotero or by manual retrieval</w:t>
      </w:r>
    </w:p>
    <w:p w14:paraId="36CFA2C3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proofErr w:type="spellStart"/>
      <w:r>
        <w:t>NotebookLM</w:t>
      </w:r>
      <w:proofErr w:type="spellEnd"/>
      <w:r>
        <w:t xml:space="preserve"> outputs were used to identify specific data points (correlation coefficients, cutoff values, AUROCs) for cross-checking against the source PDFs before inclusion</w:t>
      </w:r>
    </w:p>
    <w:p w14:paraId="36CFA2C4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proofErr w:type="spellStart"/>
      <w:r>
        <w:t>NotebookLM</w:t>
      </w:r>
      <w:proofErr w:type="spellEnd"/>
      <w:r>
        <w:t xml:space="preserve"> citations were verified against the original PDF annotations in Zotero before use</w:t>
      </w:r>
    </w:p>
    <w:p w14:paraId="36CFA2C5" w14:textId="77777777" w:rsidR="008A34F2" w:rsidRDefault="008A34F2">
      <w:pPr>
        <w:spacing w:after="120"/>
      </w:pPr>
    </w:p>
    <w:p w14:paraId="36CFA2C6" w14:textId="77777777" w:rsidR="008A34F2" w:rsidRDefault="00000000">
      <w:pPr>
        <w:spacing w:before="160" w:after="80"/>
      </w:pPr>
      <w:r>
        <w:rPr>
          <w:b/>
          <w:bCs/>
          <w:i/>
          <w:iCs/>
        </w:rPr>
        <w:t>3.3 Claude Sonnet 4.6 (Anthropic)</w:t>
      </w:r>
    </w:p>
    <w:p w14:paraId="36CFA2C7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Claude Sonnet 4.6 was used to support manuscript drafting and editing; it was not used as a primary literature retrieval tool</w:t>
      </w:r>
    </w:p>
    <w:p w14:paraId="36CFA2C8" w14:textId="77777777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>All factual claims in AI-assisted text were verified against the cited source documents before approval</w:t>
      </w:r>
    </w:p>
    <w:p w14:paraId="36CFA2C9" w14:textId="257C3BB0" w:rsidR="008A34F2" w:rsidRDefault="00000000">
      <w:pPr>
        <w:pStyle w:val="ListParagraph"/>
        <w:numPr>
          <w:ilvl w:val="0"/>
          <w:numId w:val="2"/>
        </w:numPr>
        <w:spacing w:before="40" w:after="40"/>
      </w:pPr>
      <w:r>
        <w:t xml:space="preserve">All content generated with AI assistance was critically reviewed, revised for scientific accuracy, and approved by </w:t>
      </w:r>
      <w:r w:rsidR="001E6E64">
        <w:t>primary</w:t>
      </w:r>
      <w:r>
        <w:t xml:space="preserve"> author prior to submission</w:t>
      </w:r>
    </w:p>
    <w:p w14:paraId="36CFA2CA" w14:textId="77777777" w:rsidR="008A34F2" w:rsidRDefault="008A34F2">
      <w:pPr>
        <w:spacing w:after="120"/>
      </w:pPr>
    </w:p>
    <w:p w14:paraId="36CFA2CB" w14:textId="77777777" w:rsidR="008A34F2" w:rsidRDefault="00000000">
      <w:pPr>
        <w:spacing w:before="160" w:after="80"/>
      </w:pPr>
      <w:r>
        <w:rPr>
          <w:b/>
          <w:bCs/>
          <w:i/>
          <w:iCs/>
        </w:rPr>
        <w:t>3.4 Limitations</w:t>
      </w:r>
    </w:p>
    <w:p w14:paraId="36CFA2CC" w14:textId="76D502C8" w:rsidR="008A34F2" w:rsidRDefault="00000000">
      <w:pPr>
        <w:spacing w:after="120"/>
        <w:jc w:val="both"/>
      </w:pPr>
      <w:r>
        <w:t xml:space="preserve">The narrative nature of this search precludes a formal assessment of completeness or impartiality equivalent to that of a systematic review with PRISMA reporting. The dual PICO query strategy and multi-tool cross-verification described above were employed to mitigate — but not eliminate — the risk of directional bias inherent to AI-assisted retrieval. Readers are encouraged to treat this review as a </w:t>
      </w:r>
      <w:r w:rsidR="00485184">
        <w:t>synthesized</w:t>
      </w:r>
      <w:r>
        <w:t xml:space="preserve"> narrative overview rather than a comprehensive systematic assessment of the evidence base.</w:t>
      </w:r>
    </w:p>
    <w:p w14:paraId="36CFA2CD" w14:textId="77777777" w:rsidR="008A34F2" w:rsidRDefault="008A34F2">
      <w:pPr>
        <w:spacing w:after="120"/>
      </w:pPr>
    </w:p>
    <w:p w14:paraId="36CFA2CE" w14:textId="77777777" w:rsidR="008A34F2" w:rsidRDefault="00000000">
      <w:pPr>
        <w:spacing w:before="240" w:after="120"/>
      </w:pPr>
      <w:r>
        <w:rPr>
          <w:b/>
          <w:bCs/>
        </w:rPr>
        <w:t>4. Table S1: Consensus Search Query Strings</w:t>
      </w:r>
    </w:p>
    <w:p w14:paraId="36CFA2CF" w14:textId="77777777" w:rsidR="008A34F2" w:rsidRDefault="00000000">
      <w:pPr>
        <w:spacing w:after="120"/>
        <w:jc w:val="both"/>
      </w:pPr>
      <w:r>
        <w:t>Queries are listed in order of manuscript section. Mode indicates the Consensus search mode used (Basic, Pro, Deep Review, or Medical — the latter used during revision-phase searches). Revision-phase queries (§ Rev.) were conducted during peer review to address specific reviewer requests for expanded renal and emerging techniques content.</w:t>
      </w:r>
    </w:p>
    <w:p w14:paraId="36CFA2D0" w14:textId="77777777" w:rsidR="008A34F2" w:rsidRDefault="008A34F2">
      <w:pPr>
        <w:spacing w:after="120"/>
      </w:pP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94"/>
        <w:gridCol w:w="4343"/>
        <w:gridCol w:w="971"/>
        <w:gridCol w:w="854"/>
        <w:gridCol w:w="738"/>
      </w:tblGrid>
      <w:tr w:rsidR="008A34F2" w14:paraId="36CFA2D6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1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lastRenderedPageBreak/>
              <w:t>S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2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t>Query st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3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4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t>M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5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t>Year filter</w:t>
            </w:r>
          </w:p>
        </w:tc>
      </w:tr>
      <w:tr w:rsidR="008A34F2" w14:paraId="36CFA2D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 xml:space="preserve">What are the key adipokine abnormalities in cardio-renal-metabolic syndrome and how do leptin, adiponectin and </w:t>
            </w:r>
            <w:proofErr w:type="spellStart"/>
            <w:r>
              <w:rPr>
                <w:sz w:val="18"/>
                <w:szCs w:val="18"/>
              </w:rPr>
              <w:t>resistin</w:t>
            </w:r>
            <w:proofErr w:type="spellEnd"/>
            <w:r>
              <w:rPr>
                <w:sz w:val="18"/>
                <w:szCs w:val="18"/>
              </w:rPr>
              <w:t xml:space="preserve"> relate to insulin resistance and inflamma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2E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role of chronic low-grade inflammation — IL-6, TNF-α, CRP, and pentraxin-3 — in the progression of cardiorenal metabolic syndr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D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2E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do monocyte and lymphocyte subsets and macrophage polarization contribute to cardiovascular and renal injury in metabolic syndr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2E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oes visceral fat thickness measured by ultrasound correlate with insulin resistance and cardiometabolic risk marke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2F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E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does liver stiffness measured by elastography correlate with inflammatory markers, adipokines and insulin resistance in MASLD or NAFL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eep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2F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accurate is controlled attenuation parameter (CAP) for grading hepatic steatosis and how does it compare to liver biopsy in metabolic syndrome patient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30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oes epicardial adipose tissue thickness measured by echocardiography or ultrasound correlate with adipokines, insulin resistance, and cardiovascular risk in metabolic syndr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eep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2F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30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relationship between pancreatic steatosis assessed by ultrasound and insulin resistance or beta-cell dysfunc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8A34F2" w14:paraId="36CFA30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s carotid intima-media thickness a reliable imaging biomarker of cardiovascular risk in patients with chronic kidney disease and metabolic syndr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eep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31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role of epicardial adipose tissue as a local mediator of coronary inflammation and what cytokines does it secret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0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31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oes renal resistive index measured by Doppler ultrasound predict GFR decline or albuminuria progression in chronic kidney diseas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eep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31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an renal shear wave elastography detect kidney fibrosis and predict CKD progress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eep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8A34F2" w14:paraId="36CFA32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1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does renal cortical echogenicity on ultrasound relate to kidney function and CKD staging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5–2025</w:t>
            </w:r>
          </w:p>
        </w:tc>
      </w:tr>
      <w:tr w:rsidR="008A34F2" w14:paraId="36CFA32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o combined multiparametric ultrasound assessments outperform individual biochemical markers for cardiovascular and metabolic risk stratifica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Deep Revie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33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do visceral fat, liver stiffness, epicardial fat and carotid IMT correlate with each other and with albuminuria, cystatin C and HOMA-IR in metabolic syndr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2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33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feasibility and diagnostic yield of a comprehensive point-of-care ultrasound protocol for cardiometabolic risk screening in primary car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8–2025</w:t>
            </w:r>
          </w:p>
        </w:tc>
      </w:tr>
      <w:tr w:rsidR="008A34F2" w14:paraId="36CFA33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5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does the AHA/ACC 2023 CKM syndrome staging framework guide clinical screening and risk stratifica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2–2025</w:t>
            </w:r>
          </w:p>
        </w:tc>
      </w:tr>
      <w:tr w:rsidR="008A34F2" w14:paraId="36CFA34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do CEUS-derived renal cortical perfusion parameters reveal about microvascular disease and GFR decline in chronic kidney diseas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3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8A34F2" w14:paraId="36CFA34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an contrast-enhanced ultrasound detect hepatic microvascular changes in MASLD or NAFL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8A34F2" w14:paraId="36CFA34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lastRenderedPageBreak/>
              <w:t>§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an superb microvascular imaging or microflow imaging detect early hepatic or renal microvascular rarefaction in metabolic diseas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Bas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8A34F2" w14:paraId="36CFA35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4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How does MRI-derived pancreatic fat fraction compare to ultrasound echogenicity for quantifying pancreatic steatosis and predicting metabolic dysfunc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8A34F2" w14:paraId="36CFA35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Renal shear wave elastography CKD fibrosis metabolic syndrome diabetic nephropat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8" w14:textId="0F7F9CD7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0–2026</w:t>
            </w:r>
          </w:p>
        </w:tc>
      </w:tr>
      <w:tr w:rsidR="008A34F2" w14:paraId="36CFA36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erirenal fat ultrasound thickness chronic kidney disease eGFR metabolic risk CK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E" w14:textId="69890E40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5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0–2026</w:t>
            </w:r>
          </w:p>
        </w:tc>
      </w:tr>
      <w:tr w:rsidR="008A34F2" w14:paraId="36CFA36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Multiparametric renal ultrasound integrated protocol CKD phenotyping fibrosis Doppler elastograp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4" w14:textId="45DB046C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1–2026</w:t>
            </w:r>
          </w:p>
        </w:tc>
      </w:tr>
      <w:tr w:rsidR="008A34F2" w14:paraId="36CFA36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Renal SWE elastography confounders limitations perfusion hydration body habitus depth obes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A" w14:textId="4BE487AD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9–2026</w:t>
            </w:r>
          </w:p>
        </w:tc>
      </w:tr>
      <w:tr w:rsidR="008A34F2" w14:paraId="36CFA37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Shear wave elastography kidney post-COVID renal fibrosis stiffness SARS-CoV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6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0" w14:textId="415557A0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1–2026</w:t>
            </w:r>
          </w:p>
        </w:tc>
      </w:tr>
      <w:tr w:rsidR="008A34F2" w14:paraId="36CFA37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3.3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Multiparametric renal ultrasound phenotypes CKM nephropathy metabolic syndrome diabetic hypertensive gout integrated assess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6" w14:textId="2634BEFD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0–2026</w:t>
            </w:r>
          </w:p>
        </w:tc>
      </w:tr>
      <w:tr w:rsidR="008A34F2" w14:paraId="36CFA37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5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trast enhanced ultrasound CEUS kidney renal perfusion CKD diabetic nephropathy microvascular rarefaction metabolic syndr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C" w14:textId="355E88E5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0–2026</w:t>
            </w:r>
          </w:p>
        </w:tc>
      </w:tr>
      <w:tr w:rsidR="008A34F2" w14:paraId="36CFA38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7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5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Superb microvascular imaging SMI kidney renal CKD fibrosis vascular ind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2" w14:textId="22CF2720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19–2026</w:t>
            </w:r>
          </w:p>
        </w:tc>
      </w:tr>
      <w:tr w:rsidR="008A34F2" w14:paraId="36CFA38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§5 Re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Post-COVID renal injury ultrasound kidney CKD SARS-CoV-2 microvascular dam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8" w14:textId="6BB59F91" w:rsidR="008A34F2" w:rsidRDefault="00C05D14">
            <w:pPr>
              <w:spacing w:line="220" w:lineRule="auto"/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8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2021–2026</w:t>
            </w:r>
          </w:p>
        </w:tc>
      </w:tr>
    </w:tbl>
    <w:p w14:paraId="36CFA38B" w14:textId="77777777" w:rsidR="008A34F2" w:rsidRDefault="008A34F2">
      <w:pPr>
        <w:spacing w:after="120"/>
      </w:pPr>
    </w:p>
    <w:p w14:paraId="36CFA38C" w14:textId="77777777" w:rsidR="008A34F2" w:rsidRDefault="008A34F2">
      <w:pPr>
        <w:spacing w:after="120"/>
      </w:pPr>
    </w:p>
    <w:p w14:paraId="36CFA38D" w14:textId="77777777" w:rsidR="008A34F2" w:rsidRDefault="00000000">
      <w:pPr>
        <w:spacing w:before="240" w:after="120"/>
      </w:pPr>
      <w:r>
        <w:rPr>
          <w:b/>
          <w:bCs/>
        </w:rPr>
        <w:t xml:space="preserve">5. Table S2: </w:t>
      </w:r>
      <w:proofErr w:type="spellStart"/>
      <w:r>
        <w:rPr>
          <w:b/>
          <w:bCs/>
        </w:rPr>
        <w:t>NotebookLM</w:t>
      </w:r>
      <w:proofErr w:type="spellEnd"/>
      <w:r>
        <w:rPr>
          <w:b/>
          <w:bCs/>
        </w:rPr>
        <w:t xml:space="preserve"> Query Strings</w:t>
      </w:r>
    </w:p>
    <w:p w14:paraId="36CFA38E" w14:textId="77777777" w:rsidR="008A34F2" w:rsidRDefault="00000000">
      <w:pPr>
        <w:spacing w:after="120"/>
        <w:jc w:val="both"/>
      </w:pPr>
      <w:r>
        <w:t xml:space="preserve">The following queries were used to interrogate the uploaded PDF library in </w:t>
      </w:r>
      <w:proofErr w:type="spellStart"/>
      <w:r>
        <w:t>NotebookLM</w:t>
      </w:r>
      <w:proofErr w:type="spellEnd"/>
      <w:r>
        <w:t>. Each query was directed at the section-specific notebook containing the relevant papers. Outputs were used to identify quantitative data points for cross-checking against source PDFs before inclusion in the manuscript.</w:t>
      </w:r>
    </w:p>
    <w:p w14:paraId="36CFA38F" w14:textId="77777777" w:rsidR="008A34F2" w:rsidRDefault="008A34F2">
      <w:pPr>
        <w:spacing w:after="120"/>
      </w:pP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9"/>
        <w:gridCol w:w="6181"/>
      </w:tblGrid>
      <w:tr w:rsidR="008A34F2" w14:paraId="36CFA392" w14:textId="7777777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0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t>Section / 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1" w14:textId="77777777" w:rsidR="008A34F2" w:rsidRDefault="00000000">
            <w:pPr>
              <w:spacing w:line="220" w:lineRule="auto"/>
            </w:pPr>
            <w:r>
              <w:rPr>
                <w:b/>
                <w:bCs/>
                <w:sz w:val="18"/>
                <w:szCs w:val="18"/>
              </w:rPr>
              <w:t>Query string</w:t>
            </w:r>
          </w:p>
        </w:tc>
      </w:tr>
      <w:tr w:rsidR="008A34F2" w14:paraId="36CFA39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Adipokines (§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 xml:space="preserve">Which papers report specific serum levels or ratios of leptin, adiponectin, and </w:t>
            </w:r>
            <w:proofErr w:type="spellStart"/>
            <w:r>
              <w:rPr>
                <w:sz w:val="18"/>
                <w:szCs w:val="18"/>
              </w:rPr>
              <w:t>resistin</w:t>
            </w:r>
            <w:proofErr w:type="spellEnd"/>
            <w:r>
              <w:rPr>
                <w:sz w:val="18"/>
                <w:szCs w:val="18"/>
              </w:rPr>
              <w:t xml:space="preserve"> in patients with metabolic syndrome, obesity, or CKD? What were the key findings and were any correlated with cardiovascular or renal outcomes?</w:t>
            </w:r>
          </w:p>
        </w:tc>
      </w:tr>
      <w:tr w:rsidR="008A34F2" w14:paraId="36CFA39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Adipokines (§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evidence across these papers for the leptin/adiponectin ratio as a composite marker of cardiometabolic risk? What cutoffs or thresholds are mentioned?</w:t>
            </w:r>
          </w:p>
        </w:tc>
      </w:tr>
      <w:tr w:rsidR="008A34F2" w14:paraId="36CFA39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Adipokines (§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 xml:space="preserve">Which papers discuss </w:t>
            </w:r>
            <w:proofErr w:type="spellStart"/>
            <w:r>
              <w:rPr>
                <w:sz w:val="18"/>
                <w:szCs w:val="18"/>
              </w:rPr>
              <w:t>visfatin</w:t>
            </w:r>
            <w:proofErr w:type="spellEnd"/>
            <w:r>
              <w:rPr>
                <w:sz w:val="18"/>
                <w:szCs w:val="18"/>
              </w:rPr>
              <w:t xml:space="preserve"> or </w:t>
            </w:r>
            <w:proofErr w:type="spellStart"/>
            <w:r>
              <w:rPr>
                <w:sz w:val="18"/>
                <w:szCs w:val="18"/>
              </w:rPr>
              <w:t>resistin</w:t>
            </w:r>
            <w:proofErr w:type="spellEnd"/>
            <w:r>
              <w:rPr>
                <w:sz w:val="18"/>
                <w:szCs w:val="18"/>
              </w:rPr>
              <w:t xml:space="preserve"> specifically in the context of insulin resistance or kidney disease? What were the main findings?</w:t>
            </w:r>
          </w:p>
        </w:tc>
      </w:tr>
      <w:tr w:rsidR="008A34F2" w14:paraId="36CFA39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nflammation (§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report data on IL-6, TNF-α, CRP, or pentraxin-3 in patients with metabolic syndrome, MASLD, or CKD? What are the reported levels and their clinical associations?</w:t>
            </w:r>
          </w:p>
        </w:tc>
      </w:tr>
      <w:tr w:rsidR="008A34F2" w14:paraId="36CFA3A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9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nflammation (§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evidence for pentraxin-3 as a marker of cardiovascular risk in cardiometabolic patients? How does it compare to CRP across these papers?</w:t>
            </w:r>
          </w:p>
        </w:tc>
      </w:tr>
      <w:tr w:rsidR="008A34F2" w14:paraId="36CFA3A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nflammation (§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discuss NF-</w:t>
            </w:r>
            <w:proofErr w:type="spellStart"/>
            <w:r>
              <w:rPr>
                <w:sz w:val="18"/>
                <w:szCs w:val="18"/>
              </w:rPr>
              <w:t>κB</w:t>
            </w:r>
            <w:proofErr w:type="spellEnd"/>
            <w:r>
              <w:rPr>
                <w:sz w:val="18"/>
                <w:szCs w:val="18"/>
              </w:rPr>
              <w:t xml:space="preserve"> pathway activation or inflammasome involvement in metabolic syndrome or CKD progression?</w:t>
            </w:r>
          </w:p>
        </w:tc>
      </w:tr>
      <w:tr w:rsidR="008A34F2" w14:paraId="36CFA3A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lastRenderedPageBreak/>
              <w:t>Insulin resistance (§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use HOMA-IR as a marker and correlate it with organ damage, cardiovascular risk, or kidney function? What HOMA-IR thresholds are cited?</w:t>
            </w:r>
          </w:p>
        </w:tc>
      </w:tr>
      <w:tr w:rsidR="008A34F2" w14:paraId="36CFA3A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nsulin resistance (§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 xml:space="preserve">What insulin resistance indices are used across these papers beyond HOMA-IR — such as </w:t>
            </w:r>
            <w:proofErr w:type="spellStart"/>
            <w:r>
              <w:rPr>
                <w:sz w:val="18"/>
                <w:szCs w:val="18"/>
              </w:rPr>
              <w:t>TyG</w:t>
            </w:r>
            <w:proofErr w:type="spellEnd"/>
            <w:r>
              <w:rPr>
                <w:sz w:val="18"/>
                <w:szCs w:val="18"/>
              </w:rPr>
              <w:t xml:space="preserve"> index, QUICKI, or fasting insulin — and how are they validated in cardiometabolic populations?</w:t>
            </w:r>
          </w:p>
        </w:tc>
      </w:tr>
      <w:tr w:rsidR="008A34F2" w14:paraId="36CFA3A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Kidney markers (§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C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report data on cystatin C, NGAL, or KIM-1 in early CKD or diabetic nephropathy? How do these markers compare to eGFR for early detection?</w:t>
            </w:r>
          </w:p>
        </w:tc>
      </w:tr>
      <w:tr w:rsidR="008A34F2" w14:paraId="36CFA3B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Kidney markers (§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AF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evidence across these papers linking albuminuria to cardiovascular risk beyond kidney disease? Which populations were studied?</w:t>
            </w:r>
          </w:p>
        </w:tc>
      </w:tr>
      <w:tr w:rsidR="008A34F2" w14:paraId="36CFA3B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Kidney markers (§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2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discuss the relationship between eGFR decline and inflammatory markers or adipokines in metabolic syndrome patients?</w:t>
            </w:r>
          </w:p>
        </w:tc>
      </w:tr>
      <w:tr w:rsidR="008A34F2" w14:paraId="36CFA3B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mmune dysregulation (§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5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report data on monocyte subsets or macrophage polarization in metabolic syndrome, obesity, or CKD? What are the main findings regarding M1/M2 balance?</w:t>
            </w:r>
          </w:p>
        </w:tc>
      </w:tr>
      <w:tr w:rsidR="008A34F2" w14:paraId="36CFA3B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mmune dysregulation (§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8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at is the evidence for lymphocyte subset changes — particularly regulatory T cells or CD8+ effector populations — in cardiovascular or renal injury in metabolic patients?</w:t>
            </w:r>
          </w:p>
        </w:tc>
      </w:tr>
      <w:tr w:rsidR="008A34F2" w14:paraId="36CFA3B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mmune dysregulation (§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B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discuss inflammasome activation, particularly NLRP3, in the context of CKD or metabolic syndrome?</w:t>
            </w:r>
          </w:p>
        </w:tc>
      </w:tr>
      <w:tr w:rsidR="008A34F2" w14:paraId="36CFA3B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D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Ectopic fat (§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BE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report ultrasound measurements of visceral omental fat and correlate them with HOMA-IR, fasting glucose, or HbA1c? What correlation coefficients are reported?</w:t>
            </w:r>
          </w:p>
        </w:tc>
      </w:tr>
      <w:tr w:rsidR="008A34F2" w14:paraId="36CFA3C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0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Ectopic fat (§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1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 xml:space="preserve">Which papers measure epicardial adipose tissue by echocardiography and correlate it with specific inflammatory cytokines — particularly IL-17A, IL-6, TNF-α, or </w:t>
            </w:r>
            <w:proofErr w:type="spellStart"/>
            <w:r>
              <w:rPr>
                <w:sz w:val="18"/>
                <w:szCs w:val="18"/>
              </w:rPr>
              <w:t>hs</w:t>
            </w:r>
            <w:proofErr w:type="spellEnd"/>
            <w:r>
              <w:rPr>
                <w:sz w:val="18"/>
                <w:szCs w:val="18"/>
              </w:rPr>
              <w:t>-CRP?</w:t>
            </w:r>
          </w:p>
        </w:tc>
      </w:tr>
      <w:tr w:rsidR="008A34F2" w14:paraId="36CFA3C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3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Ectopic fat (§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4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discuss pancreatic steatosis measured by ultrasound and its relationship to beta-cell function, insulin secretion, or HOMA-IR?</w:t>
            </w:r>
          </w:p>
        </w:tc>
      </w:tr>
      <w:tr w:rsidR="008A34F2" w14:paraId="36CFA3C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6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ntegrative (§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7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Synthesize the main molecular mechanisms linking adipose tissue dysfunction to both cardiovascular disease and kidney injury across these papers. Which molecular pathways appear in more than three papers?</w:t>
            </w:r>
          </w:p>
        </w:tc>
      </w:tr>
      <w:tr w:rsidR="008A34F2" w14:paraId="36CFA3C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9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Integrative (§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FA3CA" w14:textId="77777777" w:rsidR="008A34F2" w:rsidRDefault="00000000">
            <w:pPr>
              <w:spacing w:line="220" w:lineRule="auto"/>
            </w:pPr>
            <w:r>
              <w:rPr>
                <w:sz w:val="18"/>
                <w:szCs w:val="18"/>
              </w:rPr>
              <w:t>Which papers describe composite models combining ultrasound and biochemical markers? What were the AUROCs or diagnostic accuracies reported?</w:t>
            </w:r>
          </w:p>
        </w:tc>
      </w:tr>
    </w:tbl>
    <w:p w14:paraId="36CFA3CC" w14:textId="77777777" w:rsidR="008A34F2" w:rsidRDefault="008A34F2">
      <w:pPr>
        <w:spacing w:after="120"/>
      </w:pPr>
    </w:p>
    <w:p w14:paraId="36CFA3CD" w14:textId="77777777" w:rsidR="008A34F2" w:rsidRDefault="008A34F2">
      <w:pPr>
        <w:spacing w:after="120"/>
      </w:pPr>
    </w:p>
    <w:p w14:paraId="36CFA3CE" w14:textId="77777777" w:rsidR="008A34F2" w:rsidRDefault="00000000">
      <w:pPr>
        <w:spacing w:before="240" w:after="120"/>
      </w:pPr>
      <w:r>
        <w:rPr>
          <w:b/>
          <w:bCs/>
        </w:rPr>
        <w:t>Abbreviations</w:t>
      </w:r>
    </w:p>
    <w:p w14:paraId="36CFA3CF" w14:textId="77777777" w:rsidR="008A34F2" w:rsidRDefault="00000000">
      <w:pPr>
        <w:spacing w:after="120"/>
        <w:jc w:val="both"/>
      </w:pPr>
      <w:r>
        <w:t xml:space="preserve">AUC, area under the curve; AUROC, area under the receiver operating characteristic curve; CAP, controlled attenuation parameter; CEUS, contrast-enhanced ultrasound; CKD, chronic kidney disease; CKM, cardiovascular-kidney-metabolic; CRP, C-reactive protein; eGFR, estimated glomerular filtration rate; EAT, epicardial adipose tissue; HbA1c, glycated </w:t>
      </w:r>
      <w:proofErr w:type="spellStart"/>
      <w:r>
        <w:t>haemoglobin</w:t>
      </w:r>
      <w:proofErr w:type="spellEnd"/>
      <w:r>
        <w:t xml:space="preserve">; HOMA-IR, Homeostatic Model Assessment of Insulin Resistance; IL, interleukin; IMT, intima-media thickness; KIM-1, kidney injury molecule-1; MASLD, metabolic dysfunction-associated </w:t>
      </w:r>
      <w:proofErr w:type="spellStart"/>
      <w:r>
        <w:t>steatotic</w:t>
      </w:r>
      <w:proofErr w:type="spellEnd"/>
      <w:r>
        <w:t xml:space="preserve"> liver disease; NAFLD, non-alcoholic fatty liver disease; NGAL, neutrophil gelatinase-associated lipocalin; NLRP3, NLR family pyrin domain containing 3; PICO, Population Intervention Comparison Outcome; PRISMA, Preferred Reporting Items for Systematic Reviews and Meta-Analyses; SWE, shear wave elastography; TNF-α, </w:t>
      </w:r>
      <w:proofErr w:type="spellStart"/>
      <w:r>
        <w:t>tumour</w:t>
      </w:r>
      <w:proofErr w:type="spellEnd"/>
      <w:r>
        <w:t xml:space="preserve"> necrosis factor alpha; </w:t>
      </w:r>
      <w:proofErr w:type="spellStart"/>
      <w:r>
        <w:t>TyG</w:t>
      </w:r>
      <w:proofErr w:type="spellEnd"/>
      <w:r>
        <w:t>, triglyceride-glucose.</w:t>
      </w:r>
    </w:p>
    <w:p w14:paraId="2ABDC4EC" w14:textId="77777777" w:rsidR="00E40417" w:rsidRDefault="00E40417">
      <w:pPr>
        <w:spacing w:after="120"/>
        <w:jc w:val="both"/>
      </w:pPr>
    </w:p>
    <w:sectPr w:rsidR="00E40417" w:rsidSect="00373D85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C4A01"/>
    <w:multiLevelType w:val="hybridMultilevel"/>
    <w:tmpl w:val="85B29BEE"/>
    <w:lvl w:ilvl="0" w:tplc="6DB8C34C">
      <w:start w:val="1"/>
      <w:numFmt w:val="bullet"/>
      <w:lvlText w:val="-"/>
      <w:lvlJc w:val="left"/>
      <w:pPr>
        <w:ind w:left="720" w:hanging="360"/>
      </w:pPr>
    </w:lvl>
    <w:lvl w:ilvl="1" w:tplc="AC7A51EE">
      <w:numFmt w:val="decimal"/>
      <w:lvlText w:val=""/>
      <w:lvlJc w:val="left"/>
    </w:lvl>
    <w:lvl w:ilvl="2" w:tplc="92FEBDE0">
      <w:numFmt w:val="decimal"/>
      <w:lvlText w:val=""/>
      <w:lvlJc w:val="left"/>
    </w:lvl>
    <w:lvl w:ilvl="3" w:tplc="C52E0492">
      <w:numFmt w:val="decimal"/>
      <w:lvlText w:val=""/>
      <w:lvlJc w:val="left"/>
    </w:lvl>
    <w:lvl w:ilvl="4" w:tplc="D7D82AAA">
      <w:numFmt w:val="decimal"/>
      <w:lvlText w:val=""/>
      <w:lvlJc w:val="left"/>
    </w:lvl>
    <w:lvl w:ilvl="5" w:tplc="104CA226">
      <w:numFmt w:val="decimal"/>
      <w:lvlText w:val=""/>
      <w:lvlJc w:val="left"/>
    </w:lvl>
    <w:lvl w:ilvl="6" w:tplc="3DD69F9E">
      <w:numFmt w:val="decimal"/>
      <w:lvlText w:val=""/>
      <w:lvlJc w:val="left"/>
    </w:lvl>
    <w:lvl w:ilvl="7" w:tplc="2102A232">
      <w:numFmt w:val="decimal"/>
      <w:lvlText w:val=""/>
      <w:lvlJc w:val="left"/>
    </w:lvl>
    <w:lvl w:ilvl="8" w:tplc="C8588348">
      <w:numFmt w:val="decimal"/>
      <w:lvlText w:val=""/>
      <w:lvlJc w:val="left"/>
    </w:lvl>
  </w:abstractNum>
  <w:abstractNum w:abstractNumId="1" w15:restartNumberingAfterBreak="0">
    <w:nsid w:val="569E29BC"/>
    <w:multiLevelType w:val="hybridMultilevel"/>
    <w:tmpl w:val="89E81302"/>
    <w:lvl w:ilvl="0" w:tplc="A82075B4">
      <w:start w:val="1"/>
      <w:numFmt w:val="bullet"/>
      <w:lvlText w:val="●"/>
      <w:lvlJc w:val="left"/>
      <w:pPr>
        <w:ind w:left="720" w:hanging="360"/>
      </w:pPr>
    </w:lvl>
    <w:lvl w:ilvl="1" w:tplc="FB1060D0">
      <w:start w:val="1"/>
      <w:numFmt w:val="bullet"/>
      <w:lvlText w:val="○"/>
      <w:lvlJc w:val="left"/>
      <w:pPr>
        <w:ind w:left="1440" w:hanging="360"/>
      </w:pPr>
    </w:lvl>
    <w:lvl w:ilvl="2" w:tplc="A0D24554">
      <w:start w:val="1"/>
      <w:numFmt w:val="bullet"/>
      <w:lvlText w:val="■"/>
      <w:lvlJc w:val="left"/>
      <w:pPr>
        <w:ind w:left="2160" w:hanging="360"/>
      </w:pPr>
    </w:lvl>
    <w:lvl w:ilvl="3" w:tplc="08E82C22">
      <w:start w:val="1"/>
      <w:numFmt w:val="bullet"/>
      <w:lvlText w:val="●"/>
      <w:lvlJc w:val="left"/>
      <w:pPr>
        <w:ind w:left="2880" w:hanging="360"/>
      </w:pPr>
    </w:lvl>
    <w:lvl w:ilvl="4" w:tplc="5ADAB796">
      <w:start w:val="1"/>
      <w:numFmt w:val="bullet"/>
      <w:lvlText w:val="○"/>
      <w:lvlJc w:val="left"/>
      <w:pPr>
        <w:ind w:left="3600" w:hanging="360"/>
      </w:pPr>
    </w:lvl>
    <w:lvl w:ilvl="5" w:tplc="ACA6D292">
      <w:start w:val="1"/>
      <w:numFmt w:val="bullet"/>
      <w:lvlText w:val="■"/>
      <w:lvlJc w:val="left"/>
      <w:pPr>
        <w:ind w:left="4320" w:hanging="360"/>
      </w:pPr>
    </w:lvl>
    <w:lvl w:ilvl="6" w:tplc="AA3A1BCC">
      <w:start w:val="1"/>
      <w:numFmt w:val="bullet"/>
      <w:lvlText w:val="●"/>
      <w:lvlJc w:val="left"/>
      <w:pPr>
        <w:ind w:left="5040" w:hanging="360"/>
      </w:pPr>
    </w:lvl>
    <w:lvl w:ilvl="7" w:tplc="C51691DE">
      <w:start w:val="1"/>
      <w:numFmt w:val="bullet"/>
      <w:lvlText w:val="●"/>
      <w:lvlJc w:val="left"/>
      <w:pPr>
        <w:ind w:left="5760" w:hanging="360"/>
      </w:pPr>
    </w:lvl>
    <w:lvl w:ilvl="8" w:tplc="5EB60410">
      <w:start w:val="1"/>
      <w:numFmt w:val="bullet"/>
      <w:lvlText w:val="●"/>
      <w:lvlJc w:val="left"/>
      <w:pPr>
        <w:ind w:left="6480" w:hanging="360"/>
      </w:pPr>
    </w:lvl>
  </w:abstractNum>
  <w:num w:numId="1" w16cid:durableId="114254408">
    <w:abstractNumId w:val="1"/>
    <w:lvlOverride w:ilvl="0">
      <w:startOverride w:val="1"/>
    </w:lvlOverride>
  </w:num>
  <w:num w:numId="2" w16cid:durableId="150951454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4F2"/>
    <w:rsid w:val="0004580C"/>
    <w:rsid w:val="001E6E64"/>
    <w:rsid w:val="00373D85"/>
    <w:rsid w:val="00426662"/>
    <w:rsid w:val="00485184"/>
    <w:rsid w:val="0061420F"/>
    <w:rsid w:val="0064490E"/>
    <w:rsid w:val="008A34F2"/>
    <w:rsid w:val="009D70AA"/>
    <w:rsid w:val="00C05D14"/>
    <w:rsid w:val="00CB07F1"/>
    <w:rsid w:val="00E40417"/>
    <w:rsid w:val="00FF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FA2A2"/>
  <w15:docId w15:val="{CD9A3EAE-A4EF-0542-829F-2B2AF1CB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0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F641DF-72B0-CE4B-B1B2-F2F94B0BBC72}">
  <we:reference id="wa200010725" version="1.0.0.1" store="en-US" storeType="OMEX"/>
  <we:alternateReferences>
    <we:reference id="wa200010725" version="1.0.0.1" store="wa200010725" storeType="OMEX"/>
  </we:alternateReferences>
  <we:properties>
    <we:property name="claude.fileId" value="&quot;bcc3d4da-0b3f-48af-aaf4-8430a63b6116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02</Words>
  <Characters>11983</Characters>
  <Application>Microsoft Office Word</Application>
  <DocSecurity>0</DocSecurity>
  <Lines>99</Lines>
  <Paragraphs>28</Paragraphs>
  <ScaleCrop>false</ScaleCrop>
  <Company/>
  <LinksUpToDate>false</LinksUpToDate>
  <CharactersWithSpaces>1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ara Stead</cp:lastModifiedBy>
  <cp:revision>11</cp:revision>
  <dcterms:created xsi:type="dcterms:W3CDTF">2026-06-09T19:06:00Z</dcterms:created>
  <dcterms:modified xsi:type="dcterms:W3CDTF">2026-07-01T15:14:00Z</dcterms:modified>
</cp:coreProperties>
</file>